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637A9" w14:textId="7804C3C6" w:rsidR="00EA6CED" w:rsidRDefault="00346F2F" w:rsidP="00FC11C5">
      <w:pPr>
        <w:spacing w:line="480" w:lineRule="auto"/>
        <w:rPr>
          <w:rFonts w:ascii="Times New Roman" w:hAnsi="Times New Roman" w:cs="Times New Roman"/>
          <w:b/>
        </w:rPr>
      </w:pPr>
      <w:r w:rsidRPr="0039401D">
        <w:rPr>
          <w:rFonts w:ascii="Times New Roman" w:hAnsi="Times New Roman" w:cs="Times New Roman"/>
          <w:b/>
        </w:rPr>
        <w:t xml:space="preserve">Additional file </w:t>
      </w:r>
      <w:r w:rsidR="00A6201B">
        <w:rPr>
          <w:rFonts w:ascii="Times New Roman" w:hAnsi="Times New Roman" w:cs="Times New Roman"/>
          <w:b/>
        </w:rPr>
        <w:t>10</w:t>
      </w:r>
      <w:r>
        <w:rPr>
          <w:rFonts w:ascii="Times New Roman" w:hAnsi="Times New Roman" w:cs="Times New Roman"/>
          <w:b/>
        </w:rPr>
        <w:t>:</w:t>
      </w:r>
      <w:r w:rsidRPr="0039401D">
        <w:rPr>
          <w:rFonts w:ascii="Times New Roman" w:hAnsi="Times New Roman" w:cs="Times New Roman"/>
          <w:b/>
        </w:rPr>
        <w:t xml:space="preserve"> Table S</w:t>
      </w:r>
      <w:r w:rsidR="00A6201B">
        <w:rPr>
          <w:rFonts w:ascii="Times New Roman" w:hAnsi="Times New Roman" w:cs="Times New Roman"/>
          <w:b/>
        </w:rPr>
        <w:t>5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60"/>
        <w:gridCol w:w="1254"/>
        <w:gridCol w:w="648"/>
        <w:gridCol w:w="851"/>
        <w:gridCol w:w="851"/>
        <w:gridCol w:w="999"/>
        <w:gridCol w:w="1555"/>
        <w:gridCol w:w="1552"/>
        <w:gridCol w:w="1555"/>
        <w:gridCol w:w="1552"/>
        <w:gridCol w:w="1199"/>
      </w:tblGrid>
      <w:tr w:rsidR="00155AC5" w:rsidRPr="00155AC5" w14:paraId="70D1D0F7" w14:textId="77777777" w:rsidTr="00155AC5">
        <w:trPr>
          <w:trHeight w:val="285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610DE" w14:textId="70B03D91" w:rsidR="00155AC5" w:rsidRPr="00155AC5" w:rsidRDefault="00155AC5" w:rsidP="00155A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</w:rPr>
              <w:t xml:space="preserve">Significant </w:t>
            </w:r>
            <w:proofErr w:type="spellStart"/>
            <w:r w:rsidRPr="00155AC5">
              <w:rPr>
                <w:rFonts w:ascii="Times New Roman" w:eastAsia="Times New Roman" w:hAnsi="Times New Roman" w:cs="Times New Roman"/>
                <w:color w:val="000000"/>
              </w:rPr>
              <w:t>circRNAs</w:t>
            </w:r>
            <w:proofErr w:type="spellEnd"/>
            <w:r w:rsidRPr="00155AC5">
              <w:rPr>
                <w:rFonts w:ascii="Times New Roman" w:eastAsia="Times New Roman" w:hAnsi="Times New Roman" w:cs="Times New Roman"/>
                <w:color w:val="000000"/>
              </w:rPr>
              <w:t xml:space="preserve"> after filtration in two public datasets (GSE137836 and GSE100186)</w:t>
            </w:r>
          </w:p>
        </w:tc>
      </w:tr>
      <w:tr w:rsidR="00155AC5" w:rsidRPr="00155AC5" w14:paraId="6ED6844D" w14:textId="77777777" w:rsidTr="00577781">
        <w:trPr>
          <w:trHeight w:val="285"/>
        </w:trPr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4A7609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55A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ircRNA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9F1D1A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55A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ircbase</w:t>
            </w:r>
            <w:proofErr w:type="spellEnd"/>
            <w:r w:rsidRPr="00155A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2C1C26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55A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hrom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40D65D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55A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xStart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6C9196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55A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xEnd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1A2598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212CF6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 value in GSE13783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C68CB2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og2FC in GSE137836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104C67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 value in GSE10018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4FC6B1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og2FC in GSE10018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861B69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verage log2FC</w:t>
            </w:r>
          </w:p>
        </w:tc>
      </w:tr>
      <w:tr w:rsidR="00155AC5" w:rsidRPr="00155AC5" w14:paraId="19FE0F8B" w14:textId="77777777" w:rsidTr="00577781">
        <w:trPr>
          <w:trHeight w:val="285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9E733D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SCRP300857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B7A8F9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sa_circ_000228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DA530A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B086C4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786690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2EE8C4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786754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A47FB2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NG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C396FF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084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848B7B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72487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E7B52A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1DF10A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523310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B4CBE0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12409315</w:t>
            </w:r>
          </w:p>
        </w:tc>
      </w:tr>
      <w:tr w:rsidR="00155AC5" w:rsidRPr="00155AC5" w14:paraId="21AC97D7" w14:textId="77777777" w:rsidTr="00577781">
        <w:trPr>
          <w:trHeight w:val="285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A6FFB1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SCRP300967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AC0BFC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sa_circ_000622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547E7E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85673C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160764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D6633C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160922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A9A0C7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PRG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89E408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4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FDFCC6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62119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D6E0C4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7998D2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35174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E86D0E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2818495</w:t>
            </w:r>
          </w:p>
        </w:tc>
      </w:tr>
      <w:tr w:rsidR="00155AC5" w:rsidRPr="00155AC5" w14:paraId="09DD6396" w14:textId="77777777" w:rsidTr="00577781">
        <w:trPr>
          <w:trHeight w:val="285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49E034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SCRP300310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2B2793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sa_circ_000245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99EF78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84A9DB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97755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75198B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99025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619AF3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D1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82319F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020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B681D5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1901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9F9B1A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0DFC4D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48943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94F73B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3397795</w:t>
            </w:r>
          </w:p>
        </w:tc>
      </w:tr>
      <w:tr w:rsidR="00155AC5" w:rsidRPr="00155AC5" w14:paraId="11934481" w14:textId="77777777" w:rsidTr="00577781">
        <w:trPr>
          <w:trHeight w:val="285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421A1B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SCRP300154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F04285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sa_circ_000002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34B173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88470A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37735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1A48AA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43787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626950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IF4G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6F0DCF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8583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719FAE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2120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07BC1D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C87F93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807188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D2F87B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6419625</w:t>
            </w:r>
          </w:p>
        </w:tc>
      </w:tr>
      <w:tr w:rsidR="00155AC5" w:rsidRPr="00155AC5" w14:paraId="2EB5CA09" w14:textId="77777777" w:rsidTr="00577781">
        <w:trPr>
          <w:trHeight w:val="285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B7B6B8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SCRP300585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E990F9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sa_circ_008847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6BA262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41623D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55486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62B9CB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6413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7E6F80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ND1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88314E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721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D852D4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6932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EE7285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AC3A8C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30073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4EEBB8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997009</w:t>
            </w:r>
          </w:p>
        </w:tc>
      </w:tr>
      <w:tr w:rsidR="00155AC5" w:rsidRPr="00155AC5" w14:paraId="700FF772" w14:textId="77777777" w:rsidTr="00577781">
        <w:trPr>
          <w:trHeight w:val="285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148D18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SCRP301242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7592AF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sa_circ_000592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89098F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407F74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25930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664A13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26097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3498F0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DAC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DC0774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0521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16C5EF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1006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B41EAA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094C7B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82266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C7D3AA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9616555</w:t>
            </w:r>
          </w:p>
        </w:tc>
      </w:tr>
      <w:tr w:rsidR="00155AC5" w:rsidRPr="00155AC5" w14:paraId="1ADBD4E3" w14:textId="77777777" w:rsidTr="00577781">
        <w:trPr>
          <w:trHeight w:val="285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94D6B0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SCRP301112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FCE497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sa_circ_000000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DA8013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701F42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5862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6C1652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5934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A11EA1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F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20F454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922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4A45A8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8492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5F23B5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E9C353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03342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F7288E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4413505</w:t>
            </w:r>
          </w:p>
        </w:tc>
      </w:tr>
      <w:tr w:rsidR="00155AC5" w:rsidRPr="00155AC5" w14:paraId="028E0DB9" w14:textId="77777777" w:rsidTr="00577781">
        <w:trPr>
          <w:trHeight w:val="285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82C155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SCRP300224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3FD4E8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sa_circ_000254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D7D260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AE7DBA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51998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19FBAC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6413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D8CAAE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ND1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E43CD8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835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FEF6D2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5334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4FB3A6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5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ABCD94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67434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FAA4B9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1038835</w:t>
            </w:r>
          </w:p>
        </w:tc>
      </w:tr>
      <w:tr w:rsidR="00155AC5" w:rsidRPr="00155AC5" w14:paraId="5AC1A15D" w14:textId="77777777" w:rsidTr="00577781">
        <w:trPr>
          <w:trHeight w:val="285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B134BF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SCRP300154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414242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sa_circ_000507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97914D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AE2112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37735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37912B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41570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C91276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IF4G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D60BAA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5169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8A4796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113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E8FC44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228E13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57182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B152C9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8426105</w:t>
            </w:r>
          </w:p>
        </w:tc>
      </w:tr>
      <w:tr w:rsidR="00155AC5" w:rsidRPr="00155AC5" w14:paraId="6C7338AA" w14:textId="77777777" w:rsidTr="00577781">
        <w:trPr>
          <w:trHeight w:val="285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585D67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SCRP300496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04127B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sa_circ_008847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45DF43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92DA5F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53179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D01780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6413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224AB1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ND1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981CD4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630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96B127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2314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171196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6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0AA154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77260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DBD47A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5020065</w:t>
            </w:r>
          </w:p>
        </w:tc>
      </w:tr>
      <w:tr w:rsidR="00155AC5" w:rsidRPr="00155AC5" w14:paraId="4904095C" w14:textId="77777777" w:rsidTr="00577781">
        <w:trPr>
          <w:trHeight w:val="285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51C4A0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SCRP300929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F0F323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sa_circ_000850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AC445A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C72B35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90714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D14322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92959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092FA5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CAD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757A93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189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EC24A2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6061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461C6A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BCE5E0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04586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CB9446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826023</w:t>
            </w:r>
          </w:p>
        </w:tc>
      </w:tr>
      <w:tr w:rsidR="00155AC5" w:rsidRPr="00155AC5" w14:paraId="60879D6A" w14:textId="77777777" w:rsidTr="00577781">
        <w:trPr>
          <w:trHeight w:val="285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E7F6A6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SCRP300122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EE0B2E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sa_circ_000009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2FCB7D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9E43EA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88977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A0491D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90855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21C6F5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C14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DA94B9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1147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885060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9937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80648A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9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9DF11B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79902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374CBC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8964065</w:t>
            </w:r>
          </w:p>
        </w:tc>
      </w:tr>
      <w:tr w:rsidR="00155AC5" w:rsidRPr="00155AC5" w14:paraId="47580C35" w14:textId="77777777" w:rsidTr="00577781">
        <w:trPr>
          <w:trHeight w:val="285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AED289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SCRP300662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CFA23E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sa_circ_001147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900183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96C206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76053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9E4C4E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76632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E20402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NF36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C098FE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0252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BA2111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5123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934604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7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F1F42C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27511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312B54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3937245</w:t>
            </w:r>
          </w:p>
        </w:tc>
      </w:tr>
      <w:tr w:rsidR="00155AC5" w:rsidRPr="00155AC5" w14:paraId="5DA9C0E7" w14:textId="77777777" w:rsidTr="00577781">
        <w:trPr>
          <w:trHeight w:val="285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D92D2A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SCRP300466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A66AEB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sa_circ_008846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6077DC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E31F7E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39265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3C11A5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6413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7DBDDB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ND1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E96F5F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296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62703E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4980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78E778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0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54C4A1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38625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082CC2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442158</w:t>
            </w:r>
          </w:p>
        </w:tc>
      </w:tr>
      <w:tr w:rsidR="00155AC5" w:rsidRPr="00155AC5" w14:paraId="28401D0D" w14:textId="77777777" w:rsidTr="00577781">
        <w:trPr>
          <w:trHeight w:val="285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5A411F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SCRP300604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812EFC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sa_circ_000924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F44286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A90BBD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5862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340B35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6432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9EB6EA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F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DBED7F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3621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330DB5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7559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A1BA29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3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6F95D4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09733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D3C52E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926623</w:t>
            </w:r>
          </w:p>
        </w:tc>
      </w:tr>
      <w:tr w:rsidR="00155AC5" w:rsidRPr="00155AC5" w14:paraId="5007F127" w14:textId="77777777" w:rsidTr="00577781">
        <w:trPr>
          <w:trHeight w:val="285"/>
        </w:trPr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A73D0F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SCRP3001609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DE5146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sa_circ_000439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E0C8B0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7FF51B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533106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EAFF9A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533182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5C74E8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AR3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FDF0CD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568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0BC084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03685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E54BD7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9B4050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31941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FF024D" w14:textId="77777777" w:rsidR="00155AC5" w:rsidRPr="00155AC5" w:rsidRDefault="00155AC5" w:rsidP="00155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678131</w:t>
            </w:r>
          </w:p>
        </w:tc>
      </w:tr>
    </w:tbl>
    <w:p w14:paraId="01664D92" w14:textId="7F1FAC86" w:rsidR="001B3C69" w:rsidRPr="00EA6CED" w:rsidRDefault="001B3C69" w:rsidP="00EF05EA">
      <w:pPr>
        <w:rPr>
          <w:sz w:val="24"/>
          <w:szCs w:val="24"/>
        </w:rPr>
      </w:pPr>
    </w:p>
    <w:sectPr w:rsidR="001B3C69" w:rsidRPr="00EA6CED" w:rsidSect="00FC11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084059" w14:textId="77777777" w:rsidR="00A93813" w:rsidRDefault="00A93813" w:rsidP="00FC11C5">
      <w:pPr>
        <w:spacing w:after="0" w:line="240" w:lineRule="auto"/>
      </w:pPr>
      <w:r>
        <w:separator/>
      </w:r>
    </w:p>
  </w:endnote>
  <w:endnote w:type="continuationSeparator" w:id="0">
    <w:p w14:paraId="741E96F4" w14:textId="77777777" w:rsidR="00A93813" w:rsidRDefault="00A93813" w:rsidP="00FC11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0EF81D" w14:textId="77777777" w:rsidR="00A93813" w:rsidRDefault="00A93813" w:rsidP="00FC11C5">
      <w:pPr>
        <w:spacing w:after="0" w:line="240" w:lineRule="auto"/>
      </w:pPr>
      <w:r>
        <w:separator/>
      </w:r>
    </w:p>
  </w:footnote>
  <w:footnote w:type="continuationSeparator" w:id="0">
    <w:p w14:paraId="362019DC" w14:textId="77777777" w:rsidR="00A93813" w:rsidRDefault="00A93813" w:rsidP="00FC11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44331"/>
    <w:rsid w:val="00144331"/>
    <w:rsid w:val="00155AC5"/>
    <w:rsid w:val="001B3C69"/>
    <w:rsid w:val="00346F2F"/>
    <w:rsid w:val="0051562A"/>
    <w:rsid w:val="00557ECF"/>
    <w:rsid w:val="00577781"/>
    <w:rsid w:val="005A0254"/>
    <w:rsid w:val="005B3F81"/>
    <w:rsid w:val="009E76BD"/>
    <w:rsid w:val="00A6201B"/>
    <w:rsid w:val="00A93813"/>
    <w:rsid w:val="00AC526F"/>
    <w:rsid w:val="00C37512"/>
    <w:rsid w:val="00E17AA6"/>
    <w:rsid w:val="00EA6CED"/>
    <w:rsid w:val="00EF05EA"/>
    <w:rsid w:val="00FC1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5FF2D8"/>
  <w15:chartTrackingRefBased/>
  <w15:docId w15:val="{95C8FE4D-0C03-4AC8-A1B5-7847AD3F3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1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1C5"/>
  </w:style>
  <w:style w:type="paragraph" w:styleId="Footer">
    <w:name w:val="footer"/>
    <w:basedOn w:val="Normal"/>
    <w:link w:val="FooterChar"/>
    <w:uiPriority w:val="99"/>
    <w:unhideWhenUsed/>
    <w:rsid w:val="00FC11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1C5"/>
  </w:style>
  <w:style w:type="character" w:styleId="Hyperlink">
    <w:name w:val="Hyperlink"/>
    <w:basedOn w:val="DefaultParagraphFont"/>
    <w:uiPriority w:val="99"/>
    <w:semiHidden/>
    <w:unhideWhenUsed/>
    <w:rsid w:val="00EA6CE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A6CED"/>
    <w:rPr>
      <w:color w:val="800080"/>
      <w:u w:val="single"/>
    </w:rPr>
  </w:style>
  <w:style w:type="paragraph" w:customStyle="1" w:styleId="msonormal0">
    <w:name w:val="msonormal"/>
    <w:basedOn w:val="Normal"/>
    <w:rsid w:val="00EA6C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EA6C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xl63">
    <w:name w:val="xl63"/>
    <w:basedOn w:val="Normal"/>
    <w:rsid w:val="00EA6CE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EA6CE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EA6CE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A6CE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EA6CE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EA6CED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472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2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6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0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1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03</Words>
  <Characters>173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 junjie</dc:creator>
  <cp:keywords/>
  <dc:description/>
  <cp:lastModifiedBy>cen junjie</cp:lastModifiedBy>
  <cp:revision>11</cp:revision>
  <dcterms:created xsi:type="dcterms:W3CDTF">2022-06-21T03:45:00Z</dcterms:created>
  <dcterms:modified xsi:type="dcterms:W3CDTF">2022-10-29T08:02:00Z</dcterms:modified>
</cp:coreProperties>
</file>